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D87" w:rsidRDefault="00F87D87" w:rsidP="00FA54C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1992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C06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5B19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ountry-location, number of </w:t>
      </w:r>
      <w:proofErr w:type="spellStart"/>
      <w:r w:rsidRPr="0098580A">
        <w:rPr>
          <w:rFonts w:ascii="Times New Roman" w:hAnsi="Times New Roman" w:cs="Times New Roman"/>
          <w:b/>
          <w:i/>
          <w:sz w:val="24"/>
          <w:szCs w:val="24"/>
          <w:lang w:val="en-US"/>
        </w:rPr>
        <w:t>Aedes</w:t>
      </w:r>
      <w:proofErr w:type="spellEnd"/>
      <w:r w:rsidRPr="0098580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98580A">
        <w:rPr>
          <w:rFonts w:ascii="Times New Roman" w:hAnsi="Times New Roman" w:cs="Times New Roman"/>
          <w:b/>
          <w:i/>
          <w:sz w:val="24"/>
          <w:szCs w:val="24"/>
          <w:lang w:val="en-US"/>
        </w:rPr>
        <w:t>albopictus</w:t>
      </w:r>
      <w:proofErr w:type="spellEnd"/>
      <w:r w:rsidRPr="005B19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ividuals used in the study and haplotypes identified. </w:t>
      </w:r>
    </w:p>
    <w:tbl>
      <w:tblPr>
        <w:tblStyle w:val="TableGrid1"/>
        <w:tblpPr w:leftFromText="180" w:rightFromText="180" w:vertAnchor="page" w:horzAnchor="margin" w:tblpY="2491"/>
        <w:tblW w:w="9860" w:type="dxa"/>
        <w:tblLayout w:type="fixed"/>
        <w:tblLook w:val="04A0"/>
      </w:tblPr>
      <w:tblGrid>
        <w:gridCol w:w="1955"/>
        <w:gridCol w:w="1514"/>
        <w:gridCol w:w="1278"/>
        <w:gridCol w:w="852"/>
        <w:gridCol w:w="4261"/>
      </w:tblGrid>
      <w:tr w:rsidR="00FA54C4" w:rsidRPr="0074770A" w:rsidTr="00BB17DF">
        <w:trPr>
          <w:trHeight w:val="305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74770A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ry-Locality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ind w:left="-108" w:firstLine="10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ear of collection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ind w:left="-108" w:firstLine="108"/>
              <w:jc w:val="center"/>
              <w:rPr>
                <w:rFonts w:ascii="Arial" w:hAnsi="Arial" w:cs="Arial"/>
                <w:b/>
                <w:bCs/>
                <w:i/>
                <w:iCs/>
                <w:noProof/>
                <w:color w:val="4F81BD" w:themeColor="accent1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74770A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d</w:t>
            </w:r>
            <w:r w:rsidRPr="00794F96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74770A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s</w:t>
            </w:r>
            <w:r w:rsidRPr="00794F96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74770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b/>
                <w:sz w:val="20"/>
                <w:szCs w:val="20"/>
                <w:lang w:val="en-US"/>
              </w:rPr>
              <w:t>Haplotypes</w:t>
            </w:r>
            <w:r w:rsidRPr="00794F96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2-04/2012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 xml:space="preserve">Australia6_A(H1), Australia6_B(H2) </w:t>
            </w:r>
          </w:p>
        </w:tc>
      </w:tr>
      <w:tr w:rsidR="00FA54C4" w:rsidRPr="00FA54C4" w:rsidTr="00BB17DF">
        <w:trPr>
          <w:trHeight w:val="445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.S.A- 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Atlanta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8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Atlanta2_A(H4), Atlanta2_B(H3), Atlanta9(H3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8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Bangladesh4_A(H5), Bangladesh4_B(H6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Belize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Belize5_A(H7), Belize5_B(H8), Belize1(H9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Brazil14_A(H10), Brazil14_B(H11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-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China1_A(H13), China1_B(H12)</w:t>
            </w:r>
          </w:p>
        </w:tc>
      </w:tr>
      <w:tr w:rsidR="00FA54C4" w:rsidRPr="0074770A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Cocobeach</w:t>
            </w:r>
            <w:proofErr w:type="spellEnd"/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-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CC1(H14),</w:t>
            </w:r>
            <w:r w:rsidRPr="0074770A" w:rsidDel="00B47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CC7(H15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Franceville</w:t>
            </w:r>
            <w:proofErr w:type="spellEnd"/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-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FR11_A(H16), GabonFR11_B(H17)</w:t>
            </w:r>
          </w:p>
        </w:tc>
      </w:tr>
      <w:tr w:rsidR="00FA54C4" w:rsidRPr="0074770A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-Lope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-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abon LP16(H18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14" w:type="dxa"/>
          </w:tcPr>
          <w:p w:rsidR="00FA54C4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-11/2012</w:t>
            </w:r>
          </w:p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5-11/2013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Italy1_A(H3), Italy1_B(H7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Lebanon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11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Lebanon1_A(H13), Lebanon1_B(H12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exico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Apocada</w:t>
            </w:r>
            <w:proofErr w:type="spellEnd"/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-05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exApo1_A(H3), MexApo1_B(H19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exico-Reynosa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-05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exRey8_A(H20), MexRey8_B(H13)</w:t>
            </w:r>
          </w:p>
        </w:tc>
      </w:tr>
      <w:tr w:rsidR="00FA54C4" w:rsidRPr="0074770A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exico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Tapachula</w:t>
            </w:r>
            <w:proofErr w:type="spellEnd"/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-05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exTapa1(H9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ontpellier16_A(H21), Montpellier16_B(H22)</w:t>
            </w:r>
          </w:p>
        </w:tc>
      </w:tr>
      <w:tr w:rsidR="00FA54C4" w:rsidRPr="00FA54C4" w:rsidTr="00BB17DF">
        <w:trPr>
          <w:trHeight w:val="460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-11/2014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SriLanka12_A(H23), SriLanka12_B(H24), SriLanka1(H25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2014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Taiwan1_A(H26), Taiwan1_B(H27)</w:t>
            </w:r>
          </w:p>
        </w:tc>
      </w:tr>
      <w:tr w:rsidR="00FA54C4" w:rsidRPr="00FA54C4" w:rsidTr="00BB17DF">
        <w:trPr>
          <w:trHeight w:val="2031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.S.A- 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9-10/2014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Florida7(H28), Florida5(H30), Florida21(H30), Florida28(H30), Florida9(H29), Florida24(H29), Florida26(H29), Florida35(H29), Florida22(H3), Florida23_A(H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 xml:space="preserve">), Florida23_B(H9)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lorida25_A(H3), Florida25_B(H42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Florida27(H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Florida29_A(H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Florida29_B(H7), Florida30(H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A54C4" w:rsidRPr="0074770A" w:rsidTr="00BB17DF">
        <w:trPr>
          <w:trHeight w:val="460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Lab Malaysia</w:t>
            </w:r>
          </w:p>
        </w:tc>
        <w:tc>
          <w:tcPr>
            <w:tcW w:w="1514" w:type="dxa"/>
          </w:tcPr>
          <w:p w:rsidR="00FA54C4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ed as reference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Malay.Lab</w:t>
            </w:r>
            <w:proofErr w:type="spellEnd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A54C4" w:rsidRPr="00FA54C4" w:rsidTr="00BB17DF">
        <w:trPr>
          <w:trHeight w:val="445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reece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Agios</w:t>
            </w:r>
            <w:proofErr w:type="spellEnd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Stefanos</w:t>
            </w:r>
            <w:proofErr w:type="spellEnd"/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2016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Ag.stef1(H30), Ag.stef5(H30), Ag.stef2(H3), Ag.stef3_A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Ag.stef3_B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A54C4" w:rsidRPr="00FA54C4" w:rsidTr="00BB17DF">
        <w:trPr>
          <w:trHeight w:val="1127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reece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Koronida</w:t>
            </w:r>
            <w:proofErr w:type="spellEnd"/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2016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Koronida1(H30), Koronida8(H30), Koronida9(H30), Koronida10(H30), Koronida3_A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Koronida3_B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Koronida4_A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), Koronida4_B(H39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Koronida5(H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A54C4" w:rsidRPr="00FA54C4" w:rsidTr="00BB17DF">
        <w:trPr>
          <w:trHeight w:val="491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Greece-</w:t>
            </w: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TemGR</w:t>
            </w:r>
            <w:proofErr w:type="spellEnd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4" w:type="dxa"/>
          </w:tcPr>
          <w:p w:rsidR="00FA54C4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2010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0 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TemGR</w:t>
            </w:r>
            <w:proofErr w:type="spellEnd"/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(H30)</w:t>
            </w:r>
          </w:p>
        </w:tc>
      </w:tr>
      <w:tr w:rsidR="00FA54C4" w:rsidRPr="00FA54C4" w:rsidTr="00BB17DF">
        <w:trPr>
          <w:trHeight w:val="222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514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-07/2015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Japan1_A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, Japan1_B(H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A54C4" w:rsidRPr="00FA54C4" w:rsidTr="00BB17DF">
        <w:trPr>
          <w:trHeight w:val="237"/>
        </w:trPr>
        <w:tc>
          <w:tcPr>
            <w:tcW w:w="1955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514" w:type="dxa"/>
          </w:tcPr>
          <w:p w:rsidR="00FA54C4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-11/2012</w:t>
            </w:r>
          </w:p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5-11/2013</w:t>
            </w:r>
          </w:p>
        </w:tc>
        <w:tc>
          <w:tcPr>
            <w:tcW w:w="1278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:rsidR="00FA54C4" w:rsidRPr="0074770A" w:rsidRDefault="00FA54C4" w:rsidP="00BB1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61" w:type="dxa"/>
          </w:tcPr>
          <w:p w:rsidR="00FA54C4" w:rsidRPr="0074770A" w:rsidRDefault="00FA54C4" w:rsidP="00BB17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wis</w:t>
            </w:r>
            <w:r w:rsidRPr="0074770A">
              <w:rPr>
                <w:rFonts w:ascii="Arial" w:hAnsi="Arial" w:cs="Arial"/>
                <w:sz w:val="20"/>
                <w:szCs w:val="20"/>
                <w:lang w:val="en-US"/>
              </w:rPr>
              <w:t>s5(H7)</w:t>
            </w:r>
          </w:p>
        </w:tc>
      </w:tr>
    </w:tbl>
    <w:p w:rsidR="00FA54C4" w:rsidRPr="00FA54C4" w:rsidRDefault="00FA54C4" w:rsidP="00FA54C4">
      <w:pPr>
        <w:spacing w:after="0"/>
        <w:rPr>
          <w:rFonts w:ascii="Arial" w:hAnsi="Arial" w:cs="Arial"/>
          <w:sz w:val="4"/>
          <w:szCs w:val="4"/>
          <w:lang w:val="en-US"/>
        </w:rPr>
      </w:pPr>
    </w:p>
    <w:p w:rsidR="00F87D87" w:rsidRPr="0098580A" w:rsidRDefault="00F87D87" w:rsidP="00FA54C4">
      <w:pPr>
        <w:pStyle w:val="a4"/>
        <w:numPr>
          <w:ilvl w:val="0"/>
          <w:numId w:val="1"/>
        </w:numPr>
        <w:spacing w:before="120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8580A">
        <w:rPr>
          <w:rFonts w:ascii="Times New Roman" w:hAnsi="Times New Roman" w:cs="Times New Roman"/>
          <w:sz w:val="24"/>
          <w:szCs w:val="24"/>
          <w:lang w:val="en-US"/>
        </w:rPr>
        <w:t xml:space="preserve">Total number of individuals tested for CCE amplification </w:t>
      </w:r>
    </w:p>
    <w:p w:rsidR="00F87D87" w:rsidRDefault="00F87D87" w:rsidP="00F87D87">
      <w:pPr>
        <w:pStyle w:val="a4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F3F9A">
        <w:rPr>
          <w:rFonts w:ascii="Times New Roman" w:hAnsi="Times New Roman" w:cs="Times New Roman"/>
          <w:sz w:val="24"/>
          <w:szCs w:val="24"/>
          <w:lang w:val="en-US"/>
        </w:rPr>
        <w:t>umber of individuals sequenced to assess allele diversity</w:t>
      </w:r>
    </w:p>
    <w:p w:rsidR="00F87D87" w:rsidRPr="00FA54C4" w:rsidRDefault="00F87D87" w:rsidP="00FA54C4">
      <w:pPr>
        <w:pStyle w:val="a4"/>
        <w:numPr>
          <w:ilvl w:val="0"/>
          <w:numId w:val="1"/>
        </w:numPr>
        <w:spacing w:after="0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8580A">
        <w:rPr>
          <w:rFonts w:ascii="Times New Roman" w:hAnsi="Times New Roman" w:cs="Times New Roman"/>
          <w:sz w:val="24"/>
          <w:szCs w:val="24"/>
          <w:lang w:val="en-US"/>
        </w:rPr>
        <w:t>aplotypes identified: a number next to the country name refers to the specific individual used and an A or B distinguishes between the different haplotypes identified in the same individual (ex. Australia6_A and Australia6_B were found in individual 6 from the Australian sample collection)</w:t>
      </w:r>
    </w:p>
    <w:sectPr w:rsidR="00F87D87" w:rsidRPr="00FA54C4" w:rsidSect="001B42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071F72"/>
    <w:multiLevelType w:val="hybridMultilevel"/>
    <w:tmpl w:val="0F42BC2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4770A"/>
    <w:rsid w:val="00025B1B"/>
    <w:rsid w:val="000B06C8"/>
    <w:rsid w:val="001B4260"/>
    <w:rsid w:val="001E74EA"/>
    <w:rsid w:val="001F5BDC"/>
    <w:rsid w:val="002944E9"/>
    <w:rsid w:val="00335645"/>
    <w:rsid w:val="00521319"/>
    <w:rsid w:val="0052405C"/>
    <w:rsid w:val="00545E2B"/>
    <w:rsid w:val="00587D8F"/>
    <w:rsid w:val="006417C7"/>
    <w:rsid w:val="00644DE6"/>
    <w:rsid w:val="0074770A"/>
    <w:rsid w:val="00794F96"/>
    <w:rsid w:val="007C0692"/>
    <w:rsid w:val="00833C42"/>
    <w:rsid w:val="008E15AD"/>
    <w:rsid w:val="00932E66"/>
    <w:rsid w:val="00971C2D"/>
    <w:rsid w:val="009D5ED2"/>
    <w:rsid w:val="00B6401F"/>
    <w:rsid w:val="00B80B6B"/>
    <w:rsid w:val="00BD258F"/>
    <w:rsid w:val="00C22B1A"/>
    <w:rsid w:val="00D93601"/>
    <w:rsid w:val="00DA4BD3"/>
    <w:rsid w:val="00E51061"/>
    <w:rsid w:val="00E8279D"/>
    <w:rsid w:val="00F87D87"/>
    <w:rsid w:val="00FA54C4"/>
    <w:rsid w:val="00FE7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25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uiPriority w:val="59"/>
    <w:rsid w:val="00747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747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7D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747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47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7D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</cp:revision>
  <dcterms:created xsi:type="dcterms:W3CDTF">2017-03-11T17:11:00Z</dcterms:created>
  <dcterms:modified xsi:type="dcterms:W3CDTF">2017-03-25T03:52:00Z</dcterms:modified>
</cp:coreProperties>
</file>